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3D4060" w:rsidR="00FB3483" w:rsidRPr="00930A31" w:rsidRDefault="0086324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827C956" w:rsidR="00FB3483" w:rsidRPr="00930A31" w:rsidRDefault="00DB3320"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F2D3E18" w:rsidR="00FB3483" w:rsidRPr="00930A31" w:rsidRDefault="00C411E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B4000D" w:rsidR="00FB3483" w:rsidRPr="00930A31" w:rsidRDefault="00C411E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AD376B8" w:rsidR="00FB3483" w:rsidRPr="00930A31" w:rsidRDefault="000503B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4359088" w:rsidR="00FB3483" w:rsidRPr="00930A31" w:rsidRDefault="000503B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E59954" w:rsidR="00FB3483" w:rsidRPr="00930A31" w:rsidRDefault="00B07BA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822F40" w:rsidR="00FB3483" w:rsidRPr="00930A31" w:rsidRDefault="00006D7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E5BA85B" w:rsidR="00FB3483" w:rsidRPr="00930A31" w:rsidRDefault="00006D7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D4E4FEE" w:rsidR="00930A31" w:rsidRPr="00930A31" w:rsidRDefault="00DD312B" w:rsidP="005979B8">
            <w:pPr>
              <w:pStyle w:val="Default"/>
              <w:spacing w:before="40" w:after="40"/>
              <w:rPr>
                <w:rFonts w:ascii="Arial" w:hAnsi="Arial" w:cs="Arial"/>
                <w:color w:val="auto"/>
                <w:sz w:val="18"/>
                <w:szCs w:val="18"/>
              </w:rPr>
            </w:pPr>
            <w:r>
              <w:rPr>
                <w:rFonts w:ascii="Arial" w:hAnsi="Arial" w:cs="Arial"/>
                <w:color w:val="auto"/>
                <w:sz w:val="18"/>
                <w:szCs w:val="18"/>
              </w:rPr>
              <w:t>9</w:t>
            </w:r>
            <w:r w:rsidR="002D2183">
              <w:rPr>
                <w:rFonts w:ascii="Arial" w:hAnsi="Arial" w:cs="Arial"/>
                <w:color w:val="auto"/>
                <w:sz w:val="18"/>
                <w:szCs w:val="18"/>
              </w:rPr>
              <w:t xml:space="preserve"> &amp; 1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DA2DBC9" w:rsidR="00930A31" w:rsidRPr="00930A31" w:rsidRDefault="002D2183" w:rsidP="005979B8">
            <w:pPr>
              <w:pStyle w:val="Default"/>
              <w:spacing w:before="40" w:after="40"/>
              <w:rPr>
                <w:rFonts w:ascii="Arial" w:hAnsi="Arial" w:cs="Arial"/>
                <w:color w:val="auto"/>
                <w:sz w:val="18"/>
                <w:szCs w:val="18"/>
              </w:rPr>
            </w:pPr>
            <w:r>
              <w:rPr>
                <w:rFonts w:ascii="Arial" w:hAnsi="Arial" w:cs="Arial"/>
                <w:color w:val="auto"/>
                <w:sz w:val="18"/>
                <w:szCs w:val="18"/>
              </w:rPr>
              <w:t>9 &amp; 1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2FEF7AE" w:rsidR="00FB3483" w:rsidRPr="00930A31" w:rsidRDefault="0047715E"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381433F" w:rsidR="00FB3483" w:rsidRPr="00930A31" w:rsidRDefault="0047715E" w:rsidP="005979B8">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09C9745" w:rsidR="00930A31" w:rsidRPr="00930A31" w:rsidRDefault="00E36D9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770AF03" w:rsidR="00930A31" w:rsidRPr="00930A31" w:rsidRDefault="00C531B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F6BFD3" w:rsidR="00930A31" w:rsidRPr="00930A31" w:rsidRDefault="00C531B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D29C68D" w:rsidR="00930A31" w:rsidRPr="00930A31" w:rsidRDefault="00C531B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ED7D4A" w:rsidR="00930A31" w:rsidRPr="00930A31" w:rsidRDefault="0092621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6D23B1" w:rsidR="00930A31" w:rsidRPr="00930A31" w:rsidRDefault="007329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9B5E746" w:rsidR="006E5FE2" w:rsidRPr="00930A31" w:rsidRDefault="00932A7B"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6F5FB7" w:rsidR="006E5FE2" w:rsidRPr="00930A31" w:rsidRDefault="007329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BCC701" w:rsidR="00930A31" w:rsidRPr="00930A31" w:rsidRDefault="00897D0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7BAA3A" w:rsidR="00930A31" w:rsidRPr="00930A31" w:rsidRDefault="000F35AB"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99D9FD" w:rsidR="00FB3483" w:rsidRPr="00930A31" w:rsidRDefault="0077635E"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FCF4896" w:rsidR="00FB3483" w:rsidRPr="00930A31" w:rsidRDefault="0077635E"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E077D84" w:rsidR="00FB3483" w:rsidRPr="00930A31" w:rsidRDefault="000F35AB" w:rsidP="005979B8">
            <w:pPr>
              <w:pStyle w:val="Default"/>
              <w:spacing w:before="40" w:after="40"/>
              <w:rPr>
                <w:rFonts w:ascii="Arial" w:hAnsi="Arial" w:cs="Arial"/>
                <w:color w:val="auto"/>
                <w:sz w:val="18"/>
                <w:szCs w:val="18"/>
              </w:rPr>
            </w:pPr>
            <w:r>
              <w:rPr>
                <w:rFonts w:ascii="Arial" w:hAnsi="Arial" w:cs="Arial"/>
                <w:color w:val="auto"/>
                <w:sz w:val="18"/>
                <w:szCs w:val="18"/>
              </w:rPr>
              <w:t>18-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42BE39F" w:rsidR="00930A31" w:rsidRPr="00930A31" w:rsidRDefault="000A1740" w:rsidP="005979B8">
            <w:pPr>
              <w:pStyle w:val="Default"/>
              <w:spacing w:before="40" w:after="40"/>
              <w:rPr>
                <w:rFonts w:ascii="Arial" w:hAnsi="Arial" w:cs="Arial"/>
                <w:color w:val="auto"/>
                <w:sz w:val="18"/>
                <w:szCs w:val="18"/>
              </w:rPr>
            </w:pPr>
            <w:r>
              <w:rPr>
                <w:rFonts w:ascii="Arial" w:hAnsi="Arial" w:cs="Arial"/>
                <w:color w:val="auto"/>
                <w:sz w:val="18"/>
                <w:szCs w:val="18"/>
              </w:rPr>
              <w:t>18-2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B677163" w:rsidR="00930A31" w:rsidRPr="00930A31" w:rsidRDefault="000A17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AC1679C" w:rsidR="00930A31" w:rsidRPr="00930A31" w:rsidRDefault="000A17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B764DB3" w:rsidR="00930A31" w:rsidRPr="00930A31" w:rsidRDefault="000A17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8A58738" w:rsidR="00FB3483" w:rsidRPr="00930A31" w:rsidRDefault="00FF48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5D0503" w:rsidR="00077B44" w:rsidRPr="00930A31" w:rsidRDefault="00FF485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E9D3C1" w:rsidR="00930A31" w:rsidRPr="00930A31" w:rsidRDefault="0067154E" w:rsidP="00077B44">
            <w:pPr>
              <w:pStyle w:val="Default"/>
              <w:spacing w:before="40" w:after="40"/>
              <w:rPr>
                <w:rFonts w:ascii="Arial" w:hAnsi="Arial" w:cs="Arial"/>
                <w:color w:val="auto"/>
                <w:sz w:val="18"/>
                <w:szCs w:val="18"/>
              </w:rPr>
            </w:pPr>
            <w:r>
              <w:rPr>
                <w:rFonts w:ascii="Arial" w:hAnsi="Arial" w:cs="Arial"/>
                <w:color w:val="auto"/>
                <w:sz w:val="18"/>
                <w:szCs w:val="18"/>
              </w:rPr>
              <w:t>23-2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382AF82" w:rsidR="00930A31" w:rsidRPr="00930A31" w:rsidRDefault="0067154E"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F19897" w:rsidR="00930A31" w:rsidRPr="00930A31" w:rsidRDefault="0067154E"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2ED0BB" w:rsidR="00930A31" w:rsidRPr="00930A31" w:rsidRDefault="0067154E" w:rsidP="00077B44">
            <w:pPr>
              <w:pStyle w:val="Default"/>
              <w:spacing w:before="40" w:after="40"/>
              <w:rPr>
                <w:rFonts w:ascii="Arial" w:hAnsi="Arial" w:cs="Arial"/>
                <w:color w:val="auto"/>
                <w:sz w:val="18"/>
                <w:szCs w:val="18"/>
              </w:rPr>
            </w:pPr>
            <w:r>
              <w:rPr>
                <w:rFonts w:ascii="Arial" w:hAnsi="Arial" w:cs="Arial"/>
                <w:color w:val="auto"/>
                <w:sz w:val="18"/>
                <w:szCs w:val="18"/>
              </w:rPr>
              <w:t>26-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4C5718" w:rsidR="00930A31" w:rsidRPr="00930A31" w:rsidRDefault="00C60163"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8B6234A" w:rsidR="00930A31" w:rsidRPr="00930A31" w:rsidRDefault="00C60163"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E749E95" w:rsidR="00930A31" w:rsidRPr="00930A31" w:rsidRDefault="00C60163"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329C22" w:rsidR="00077B44" w:rsidRPr="00930A31" w:rsidRDefault="009E2FA2"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A9C7249" w:rsidR="00077B44" w:rsidRPr="00930A31" w:rsidRDefault="009E2FA2"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F485A9" w:rsidR="00077B44" w:rsidRPr="00930A31" w:rsidRDefault="00C60163"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F06AD0" w14:textId="77777777" w:rsidR="00346DEA" w:rsidRDefault="00346DEA">
      <w:r>
        <w:separator/>
      </w:r>
    </w:p>
  </w:endnote>
  <w:endnote w:type="continuationSeparator" w:id="0">
    <w:p w14:paraId="12E206D9" w14:textId="77777777" w:rsidR="00346DEA" w:rsidRDefault="00346D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0ABA63" w14:textId="77777777" w:rsidR="00346DEA" w:rsidRDefault="00346DEA">
      <w:r>
        <w:separator/>
      </w:r>
    </w:p>
  </w:footnote>
  <w:footnote w:type="continuationSeparator" w:id="0">
    <w:p w14:paraId="68DBFC95" w14:textId="77777777" w:rsidR="00346DEA" w:rsidRDefault="00346D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9677346" w:rsidR="00947707" w:rsidRPr="00930A31" w:rsidRDefault="00EE44B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DE23066">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D75"/>
    <w:rsid w:val="000503B3"/>
    <w:rsid w:val="00077B44"/>
    <w:rsid w:val="000A1740"/>
    <w:rsid w:val="000F35AB"/>
    <w:rsid w:val="00152CDB"/>
    <w:rsid w:val="0018323E"/>
    <w:rsid w:val="00190C83"/>
    <w:rsid w:val="00246C93"/>
    <w:rsid w:val="00256BAF"/>
    <w:rsid w:val="002A2A06"/>
    <w:rsid w:val="002D2183"/>
    <w:rsid w:val="003103C2"/>
    <w:rsid w:val="00346DEA"/>
    <w:rsid w:val="003516AD"/>
    <w:rsid w:val="00363B8D"/>
    <w:rsid w:val="003760FB"/>
    <w:rsid w:val="003B79FF"/>
    <w:rsid w:val="00400A0B"/>
    <w:rsid w:val="00443C1D"/>
    <w:rsid w:val="00461576"/>
    <w:rsid w:val="0047715E"/>
    <w:rsid w:val="004C1685"/>
    <w:rsid w:val="005078EE"/>
    <w:rsid w:val="00550BF1"/>
    <w:rsid w:val="0059028D"/>
    <w:rsid w:val="005979B8"/>
    <w:rsid w:val="0067154E"/>
    <w:rsid w:val="006E5FE2"/>
    <w:rsid w:val="006F3BA6"/>
    <w:rsid w:val="00726794"/>
    <w:rsid w:val="007329E0"/>
    <w:rsid w:val="0077253C"/>
    <w:rsid w:val="0077635E"/>
    <w:rsid w:val="008412D5"/>
    <w:rsid w:val="0086324A"/>
    <w:rsid w:val="00897D0A"/>
    <w:rsid w:val="008A3EAE"/>
    <w:rsid w:val="008E2C91"/>
    <w:rsid w:val="0092621E"/>
    <w:rsid w:val="00930A31"/>
    <w:rsid w:val="00932A7B"/>
    <w:rsid w:val="00947707"/>
    <w:rsid w:val="009827E5"/>
    <w:rsid w:val="009E2FA2"/>
    <w:rsid w:val="00A215D2"/>
    <w:rsid w:val="00A86593"/>
    <w:rsid w:val="00AB79CE"/>
    <w:rsid w:val="00AE4BBD"/>
    <w:rsid w:val="00B07BA0"/>
    <w:rsid w:val="00B51910"/>
    <w:rsid w:val="00C22710"/>
    <w:rsid w:val="00C411ED"/>
    <w:rsid w:val="00C531BF"/>
    <w:rsid w:val="00C60163"/>
    <w:rsid w:val="00D95D84"/>
    <w:rsid w:val="00DB3320"/>
    <w:rsid w:val="00DC4F19"/>
    <w:rsid w:val="00DD312B"/>
    <w:rsid w:val="00E324A8"/>
    <w:rsid w:val="00E36D9B"/>
    <w:rsid w:val="00E66E3A"/>
    <w:rsid w:val="00EB610E"/>
    <w:rsid w:val="00EE44B0"/>
    <w:rsid w:val="00F67C14"/>
    <w:rsid w:val="00FB3483"/>
    <w:rsid w:val="00FF485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0</TotalTime>
  <Pages>2</Pages>
  <Words>1067</Words>
  <Characters>605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nMarie.Bright</cp:lastModifiedBy>
  <cp:revision>24</cp:revision>
  <cp:lastPrinted>2020-11-24T03:02:00Z</cp:lastPrinted>
  <dcterms:created xsi:type="dcterms:W3CDTF">2023-06-01T07:54:00Z</dcterms:created>
  <dcterms:modified xsi:type="dcterms:W3CDTF">2023-06-01T10:44:00Z</dcterms:modified>
</cp:coreProperties>
</file>